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C5A" w:rsidRDefault="00975C5A" w:rsidP="00975C5A">
      <w:pPr>
        <w:ind w:firstLine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Table S8</w:t>
      </w:r>
      <w:r w:rsidRPr="00BF2A14">
        <w:rPr>
          <w:rFonts w:ascii="Arial" w:eastAsia="Calibri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1707"/>
        <w:gridCol w:w="916"/>
        <w:gridCol w:w="1080"/>
        <w:gridCol w:w="900"/>
        <w:gridCol w:w="1209"/>
      </w:tblGrid>
      <w:tr w:rsidR="00975C5A" w:rsidTr="002B4A55">
        <w:tc>
          <w:tcPr>
            <w:tcW w:w="170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975C5A" w:rsidRPr="00BF2A14" w:rsidRDefault="00975C5A" w:rsidP="002B4A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ental attribut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12" w:space="0" w:color="auto"/>
            </w:tcBorders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(11</w:t>
            </w: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p-level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</w:tcPr>
          <w:p w:rsidR="00975C5A" w:rsidRPr="002E4C79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975C5A" w:rsidTr="002B4A55"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:rsidR="00975C5A" w:rsidRPr="00BF2A14" w:rsidRDefault="00975C5A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8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08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8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597</w:t>
            </w:r>
          </w:p>
        </w:tc>
      </w:tr>
      <w:tr w:rsidR="00975C5A" w:rsidTr="002B4A55">
        <w:tc>
          <w:tcPr>
            <w:tcW w:w="1707" w:type="dxa"/>
            <w:vAlign w:val="center"/>
          </w:tcPr>
          <w:p w:rsidR="00975C5A" w:rsidRPr="00BF2A14" w:rsidRDefault="00975C5A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916" w:type="dxa"/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7</w:t>
            </w:r>
          </w:p>
        </w:tc>
        <w:tc>
          <w:tcPr>
            <w:tcW w:w="1080" w:type="dxa"/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900" w:type="dxa"/>
            <w:vAlign w:val="center"/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2</w:t>
            </w:r>
          </w:p>
        </w:tc>
        <w:tc>
          <w:tcPr>
            <w:tcW w:w="1209" w:type="dxa"/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5C5A" w:rsidTr="002B4A55">
        <w:tc>
          <w:tcPr>
            <w:tcW w:w="1707" w:type="dxa"/>
            <w:vAlign w:val="center"/>
          </w:tcPr>
          <w:p w:rsidR="00975C5A" w:rsidRPr="00BF2A14" w:rsidRDefault="00975C5A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BC</w:t>
            </w:r>
          </w:p>
        </w:tc>
        <w:tc>
          <w:tcPr>
            <w:tcW w:w="916" w:type="dxa"/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09</w:t>
            </w:r>
          </w:p>
        </w:tc>
        <w:tc>
          <w:tcPr>
            <w:tcW w:w="1080" w:type="dxa"/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432</w:t>
            </w:r>
          </w:p>
        </w:tc>
        <w:tc>
          <w:tcPr>
            <w:tcW w:w="900" w:type="dxa"/>
          </w:tcPr>
          <w:p w:rsidR="00975C5A" w:rsidRPr="00CE799D" w:rsidRDefault="00975C5A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1209" w:type="dxa"/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5C5A" w:rsidTr="002B4A55">
        <w:tc>
          <w:tcPr>
            <w:tcW w:w="1707" w:type="dxa"/>
            <w:vAlign w:val="center"/>
          </w:tcPr>
          <w:p w:rsidR="00975C5A" w:rsidRPr="00BF2A14" w:rsidRDefault="00975C5A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GSI</w:t>
            </w:r>
          </w:p>
        </w:tc>
        <w:tc>
          <w:tcPr>
            <w:tcW w:w="916" w:type="dxa"/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1080" w:type="dxa"/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07</w:t>
            </w:r>
          </w:p>
        </w:tc>
        <w:tc>
          <w:tcPr>
            <w:tcW w:w="900" w:type="dxa"/>
          </w:tcPr>
          <w:p w:rsidR="00975C5A" w:rsidRPr="00CE799D" w:rsidRDefault="00975C5A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1209" w:type="dxa"/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5C5A" w:rsidTr="002B4A55">
        <w:tc>
          <w:tcPr>
            <w:tcW w:w="1707" w:type="dxa"/>
            <w:vAlign w:val="center"/>
          </w:tcPr>
          <w:p w:rsidR="00975C5A" w:rsidRPr="00BF2A14" w:rsidRDefault="00975C5A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length</w:t>
            </w:r>
          </w:p>
        </w:tc>
        <w:tc>
          <w:tcPr>
            <w:tcW w:w="916" w:type="dxa"/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80" w:type="dxa"/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00" w:type="dxa"/>
          </w:tcPr>
          <w:p w:rsidR="00975C5A" w:rsidRPr="00CE799D" w:rsidRDefault="00975C5A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CE799D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209" w:type="dxa"/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75C5A" w:rsidTr="002B4A55"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:rsidR="00975C5A" w:rsidRPr="00BF2A14" w:rsidRDefault="00975C5A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BC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975C5A" w:rsidRPr="00BF2A14" w:rsidRDefault="00975C5A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2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975C5A" w:rsidRPr="00CE799D" w:rsidRDefault="00975C5A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:rsidR="00975C5A" w:rsidRPr="00CE799D" w:rsidRDefault="00975C5A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75C5A" w:rsidRDefault="00975C5A" w:rsidP="00975C5A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</w:p>
    <w:p w:rsidR="00980295" w:rsidRDefault="00975C5A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5C5A"/>
    <w:rsid w:val="00375C57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975C5A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75C5A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8:00Z</dcterms:created>
  <dcterms:modified xsi:type="dcterms:W3CDTF">2012-10-07T08:38:00Z</dcterms:modified>
</cp:coreProperties>
</file>